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544" w:rsidRPr="007C4BDB" w:rsidRDefault="00FA1544" w:rsidP="00FA1544">
      <w:pPr>
        <w:pStyle w:val="Heading1"/>
        <w:rPr>
          <w:color w:val="auto"/>
        </w:rPr>
      </w:pPr>
      <w:r w:rsidRPr="007C4BDB">
        <w:rPr>
          <w:color w:val="auto"/>
        </w:rPr>
        <w:t>Appendix</w:t>
      </w:r>
    </w:p>
    <w:p w:rsidR="00FA1544" w:rsidRPr="007C4BDB" w:rsidRDefault="00FA1544" w:rsidP="00FA1544">
      <w:pPr>
        <w:pStyle w:val="Heading2"/>
        <w:tabs>
          <w:tab w:val="clear" w:pos="360"/>
        </w:tabs>
        <w:ind w:left="360" w:hanging="360"/>
        <w:rPr>
          <w:color w:val="auto"/>
        </w:rPr>
      </w:pPr>
      <w:bookmarkStart w:id="0" w:name="_Appendix_1:_list"/>
      <w:bookmarkEnd w:id="0"/>
      <w:r w:rsidRPr="007C4BDB">
        <w:rPr>
          <w:color w:val="auto"/>
        </w:rPr>
        <w:t>Appendix 1: list of words used for the Implicit Association Te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92"/>
        <w:gridCol w:w="4596"/>
      </w:tblGrid>
      <w:tr w:rsidR="007C4BDB" w:rsidRPr="007C4BDB" w:rsidTr="00CF2D25">
        <w:tc>
          <w:tcPr>
            <w:tcW w:w="2526" w:type="pct"/>
            <w:shd w:val="clear" w:color="auto" w:fill="D9D9D9" w:themeFill="background1" w:themeFillShade="D9"/>
          </w:tcPr>
          <w:p w:rsidR="00FA1544" w:rsidRPr="007C4BDB" w:rsidRDefault="00FA1544" w:rsidP="00CF2D25">
            <w:r w:rsidRPr="007C4BDB">
              <w:t>Positive stimulus</w:t>
            </w:r>
          </w:p>
        </w:tc>
        <w:tc>
          <w:tcPr>
            <w:tcW w:w="2474" w:type="pct"/>
            <w:shd w:val="clear" w:color="auto" w:fill="D9D9D9" w:themeFill="background1" w:themeFillShade="D9"/>
          </w:tcPr>
          <w:p w:rsidR="00FA1544" w:rsidRPr="007C4BDB" w:rsidRDefault="00FA1544" w:rsidP="00CF2D25">
            <w:r w:rsidRPr="007C4BDB">
              <w:t>Negative stimulus</w:t>
            </w:r>
          </w:p>
        </w:tc>
      </w:tr>
      <w:tr w:rsidR="007C4BDB" w:rsidRPr="007C4BDB" w:rsidTr="00CF2D25">
        <w:tc>
          <w:tcPr>
            <w:tcW w:w="2526" w:type="pct"/>
          </w:tcPr>
          <w:p w:rsidR="00FA1544" w:rsidRPr="007C4BDB" w:rsidRDefault="00FA1544" w:rsidP="00CF2D25">
            <w:r w:rsidRPr="007C4BDB">
              <w:t>Index 1: Love</w:t>
            </w:r>
          </w:p>
          <w:p w:rsidR="00FA1544" w:rsidRPr="007C4BDB" w:rsidRDefault="00FA1544" w:rsidP="00CF2D25">
            <w:r w:rsidRPr="007C4BDB">
              <w:t>Index 2: Happy</w:t>
            </w:r>
          </w:p>
          <w:p w:rsidR="00FA1544" w:rsidRPr="007C4BDB" w:rsidRDefault="00FA1544" w:rsidP="00CF2D25">
            <w:r w:rsidRPr="007C4BDB">
              <w:t>Index 3: Joy</w:t>
            </w:r>
          </w:p>
          <w:p w:rsidR="00FA1544" w:rsidRPr="007C4BDB" w:rsidRDefault="00FA1544" w:rsidP="00CF2D25">
            <w:r w:rsidRPr="007C4BDB">
              <w:t>Index 4: Beautiful</w:t>
            </w:r>
          </w:p>
          <w:p w:rsidR="00FA1544" w:rsidRPr="007C4BDB" w:rsidRDefault="00FA1544" w:rsidP="00CF2D25">
            <w:r w:rsidRPr="007C4BDB">
              <w:t>Index 5: Wonderful</w:t>
            </w:r>
          </w:p>
          <w:p w:rsidR="00FA1544" w:rsidRPr="007C4BDB" w:rsidRDefault="00FA1544" w:rsidP="00CF2D25">
            <w:r w:rsidRPr="007C4BDB">
              <w:t>Index 6: Peace</w:t>
            </w:r>
          </w:p>
          <w:p w:rsidR="00FA1544" w:rsidRPr="007C4BDB" w:rsidRDefault="00FA1544" w:rsidP="00CF2D25">
            <w:pPr>
              <w:rPr>
                <w:lang w:val="fr-BE"/>
              </w:rPr>
            </w:pPr>
            <w:r w:rsidRPr="007C4BDB">
              <w:rPr>
                <w:lang w:val="fr-BE"/>
              </w:rPr>
              <w:t xml:space="preserve">Index 7: </w:t>
            </w:r>
            <w:proofErr w:type="spellStart"/>
            <w:r w:rsidRPr="007C4BDB">
              <w:rPr>
                <w:lang w:val="fr-BE"/>
              </w:rPr>
              <w:t>Pleasure</w:t>
            </w:r>
            <w:proofErr w:type="spellEnd"/>
          </w:p>
          <w:p w:rsidR="00FA1544" w:rsidRPr="007C4BDB" w:rsidRDefault="00FA1544" w:rsidP="00CF2D25">
            <w:r w:rsidRPr="007C4BDB">
              <w:rPr>
                <w:lang w:val="fr-BE"/>
              </w:rPr>
              <w:t xml:space="preserve">Index 8: </w:t>
            </w:r>
            <w:proofErr w:type="spellStart"/>
            <w:r w:rsidRPr="007C4BDB">
              <w:rPr>
                <w:lang w:val="fr-BE"/>
              </w:rPr>
              <w:t>Laughter</w:t>
            </w:r>
            <w:proofErr w:type="spellEnd"/>
            <w:r w:rsidRPr="007C4BDB">
              <w:rPr>
                <w:lang w:val="fr-BE"/>
              </w:rPr>
              <w:tab/>
            </w:r>
          </w:p>
        </w:tc>
        <w:tc>
          <w:tcPr>
            <w:tcW w:w="2474" w:type="pct"/>
          </w:tcPr>
          <w:p w:rsidR="00FA1544" w:rsidRPr="007C4BDB" w:rsidRDefault="00FA1544" w:rsidP="00CF2D25">
            <w:r w:rsidRPr="007C4BDB">
              <w:t>Index 9: Ugly</w:t>
            </w:r>
          </w:p>
          <w:p w:rsidR="00FA1544" w:rsidRPr="007C4BDB" w:rsidRDefault="00FA1544" w:rsidP="00CF2D25">
            <w:r w:rsidRPr="007C4BDB">
              <w:t>Index 10: Injury</w:t>
            </w:r>
          </w:p>
          <w:p w:rsidR="00FA1544" w:rsidRPr="007C4BDB" w:rsidRDefault="00FA1544" w:rsidP="00CF2D25">
            <w:r w:rsidRPr="007C4BDB">
              <w:t>Index 11: Pain</w:t>
            </w:r>
          </w:p>
          <w:p w:rsidR="00FA1544" w:rsidRPr="007C4BDB" w:rsidRDefault="00FA1544" w:rsidP="00CF2D25">
            <w:r w:rsidRPr="007C4BDB">
              <w:t>Index 12: Failure</w:t>
            </w:r>
          </w:p>
          <w:p w:rsidR="00FA1544" w:rsidRPr="007C4BDB" w:rsidRDefault="00FA1544" w:rsidP="00CF2D25">
            <w:r w:rsidRPr="007C4BDB">
              <w:t>Index 13: Dreadful</w:t>
            </w:r>
          </w:p>
          <w:p w:rsidR="00FA1544" w:rsidRPr="007C4BDB" w:rsidRDefault="00FA1544" w:rsidP="00CF2D25">
            <w:r w:rsidRPr="007C4BDB">
              <w:t>Index 14: Horrible</w:t>
            </w:r>
          </w:p>
          <w:p w:rsidR="00FA1544" w:rsidRPr="007C4BDB" w:rsidRDefault="00FA1544" w:rsidP="00CF2D25">
            <w:pPr>
              <w:rPr>
                <w:lang w:val="fr-BE"/>
              </w:rPr>
            </w:pPr>
            <w:r w:rsidRPr="007C4BDB">
              <w:rPr>
                <w:lang w:val="fr-BE"/>
              </w:rPr>
              <w:t xml:space="preserve">Index 15: </w:t>
            </w:r>
            <w:proofErr w:type="spellStart"/>
            <w:r w:rsidRPr="007C4BDB">
              <w:rPr>
                <w:lang w:val="fr-BE"/>
              </w:rPr>
              <w:t>Evil</w:t>
            </w:r>
            <w:proofErr w:type="spellEnd"/>
          </w:p>
          <w:p w:rsidR="00FA1544" w:rsidRPr="007C4BDB" w:rsidRDefault="00FA1544" w:rsidP="00CF2D25">
            <w:r w:rsidRPr="007C4BDB">
              <w:rPr>
                <w:lang w:val="fr-BE"/>
              </w:rPr>
              <w:t xml:space="preserve">Index 16: </w:t>
            </w:r>
            <w:proofErr w:type="spellStart"/>
            <w:r w:rsidRPr="007C4BDB">
              <w:rPr>
                <w:lang w:val="fr-BE"/>
              </w:rPr>
              <w:t>Nasty</w:t>
            </w:r>
            <w:proofErr w:type="spellEnd"/>
          </w:p>
        </w:tc>
      </w:tr>
      <w:tr w:rsidR="007C4BDB" w:rsidRPr="007C4BDB" w:rsidTr="00CF2D25">
        <w:tc>
          <w:tcPr>
            <w:tcW w:w="2526" w:type="pct"/>
            <w:shd w:val="clear" w:color="auto" w:fill="D9D9D9" w:themeFill="background1" w:themeFillShade="D9"/>
          </w:tcPr>
          <w:p w:rsidR="00FA1544" w:rsidRPr="007C4BDB" w:rsidRDefault="00FA1544" w:rsidP="00CF2D25">
            <w:r w:rsidRPr="007C4BDB">
              <w:t>Stimulus French-language first names</w:t>
            </w:r>
          </w:p>
        </w:tc>
        <w:tc>
          <w:tcPr>
            <w:tcW w:w="2474" w:type="pct"/>
            <w:shd w:val="clear" w:color="auto" w:fill="D9D9D9" w:themeFill="background1" w:themeFillShade="D9"/>
          </w:tcPr>
          <w:p w:rsidR="00FA1544" w:rsidRPr="007C4BDB" w:rsidRDefault="00FA1544" w:rsidP="00CF2D25">
            <w:r w:rsidRPr="007C4BDB">
              <w:t>Stimulus Moroccan first names</w:t>
            </w:r>
          </w:p>
        </w:tc>
      </w:tr>
      <w:tr w:rsidR="00FA1544" w:rsidRPr="007C4BDB" w:rsidTr="00CF2D25">
        <w:tc>
          <w:tcPr>
            <w:tcW w:w="2526" w:type="pct"/>
          </w:tcPr>
          <w:p w:rsidR="00FA1544" w:rsidRPr="007C4BDB" w:rsidRDefault="00FA1544" w:rsidP="00CF2D25">
            <w:pPr>
              <w:rPr>
                <w:lang w:val="fr-BE"/>
              </w:rPr>
            </w:pPr>
            <w:r w:rsidRPr="007C4BDB">
              <w:rPr>
                <w:lang w:val="fr-BE"/>
              </w:rPr>
              <w:t>Index 17: Brigitte</w:t>
            </w:r>
          </w:p>
          <w:p w:rsidR="00FA1544" w:rsidRPr="007C4BDB" w:rsidRDefault="00FA1544" w:rsidP="00CF2D25">
            <w:pPr>
              <w:rPr>
                <w:lang w:val="fr-BE"/>
              </w:rPr>
            </w:pPr>
            <w:r w:rsidRPr="007C4BDB">
              <w:rPr>
                <w:lang w:val="fr-BE"/>
              </w:rPr>
              <w:t>Index 18: Caroline</w:t>
            </w:r>
          </w:p>
          <w:p w:rsidR="00FA1544" w:rsidRPr="007C4BDB" w:rsidRDefault="00FA1544" w:rsidP="00CF2D25">
            <w:pPr>
              <w:rPr>
                <w:lang w:val="fr-BE"/>
              </w:rPr>
            </w:pPr>
            <w:r w:rsidRPr="007C4BDB">
              <w:rPr>
                <w:lang w:val="fr-BE"/>
              </w:rPr>
              <w:t>Index 19: Julien</w:t>
            </w:r>
          </w:p>
          <w:p w:rsidR="00FA1544" w:rsidRPr="007C4BDB" w:rsidRDefault="00FA1544" w:rsidP="00CF2D25">
            <w:pPr>
              <w:rPr>
                <w:lang w:val="fr-BE"/>
              </w:rPr>
            </w:pPr>
            <w:r w:rsidRPr="007C4BDB">
              <w:rPr>
                <w:lang w:val="fr-BE"/>
              </w:rPr>
              <w:t>Index 20: Marie</w:t>
            </w:r>
          </w:p>
          <w:p w:rsidR="00FA1544" w:rsidRPr="007C4BDB" w:rsidRDefault="00FA1544" w:rsidP="00CF2D25">
            <w:r w:rsidRPr="007C4BDB">
              <w:lastRenderedPageBreak/>
              <w:t>Index 21: Nicolas</w:t>
            </w:r>
          </w:p>
          <w:p w:rsidR="00FA1544" w:rsidRPr="007C4BDB" w:rsidRDefault="00FA1544" w:rsidP="00CF2D25">
            <w:r w:rsidRPr="007C4BDB">
              <w:t>Index 22: Vincent</w:t>
            </w:r>
          </w:p>
        </w:tc>
        <w:tc>
          <w:tcPr>
            <w:tcW w:w="2474" w:type="pct"/>
          </w:tcPr>
          <w:p w:rsidR="00FA1544" w:rsidRPr="007C4BDB" w:rsidRDefault="00FA1544" w:rsidP="00CF2D25">
            <w:r w:rsidRPr="007C4BDB">
              <w:lastRenderedPageBreak/>
              <w:t>Index 23: Aziza</w:t>
            </w:r>
          </w:p>
          <w:p w:rsidR="00FA1544" w:rsidRPr="007C4BDB" w:rsidRDefault="00FA1544" w:rsidP="00CF2D25">
            <w:r w:rsidRPr="007C4BDB">
              <w:t xml:space="preserve">Index 24: Djamel </w:t>
            </w:r>
          </w:p>
          <w:p w:rsidR="00FA1544" w:rsidRPr="007C4BDB" w:rsidRDefault="00FA1544" w:rsidP="00CF2D25">
            <w:r w:rsidRPr="007C4BDB">
              <w:t>Index 25: Fatima</w:t>
            </w:r>
          </w:p>
          <w:p w:rsidR="00FA1544" w:rsidRPr="007C4BDB" w:rsidRDefault="00FA1544" w:rsidP="00CF2D25">
            <w:r w:rsidRPr="007C4BDB">
              <w:t>Index 26: Latifa</w:t>
            </w:r>
          </w:p>
          <w:p w:rsidR="00FA1544" w:rsidRPr="007C4BDB" w:rsidRDefault="00FA1544" w:rsidP="00CF2D25">
            <w:r w:rsidRPr="007C4BDB">
              <w:lastRenderedPageBreak/>
              <w:t>Index 27: Mohamed</w:t>
            </w:r>
          </w:p>
          <w:p w:rsidR="00FA1544" w:rsidRPr="007C4BDB" w:rsidRDefault="00FA1544" w:rsidP="00CF2D25">
            <w:r w:rsidRPr="007C4BDB">
              <w:t>Index 28: Rachid</w:t>
            </w:r>
          </w:p>
        </w:tc>
      </w:tr>
    </w:tbl>
    <w:p w:rsidR="00FA1544" w:rsidRPr="007C4BDB" w:rsidRDefault="00FA1544" w:rsidP="00FA1544"/>
    <w:p w:rsidR="00FA1544" w:rsidRPr="007C4BDB" w:rsidRDefault="00FA1544" w:rsidP="00FA1544">
      <w:pPr>
        <w:pStyle w:val="Heading2"/>
        <w:numPr>
          <w:ilvl w:val="0"/>
          <w:numId w:val="0"/>
        </w:numPr>
        <w:ind w:left="720"/>
        <w:rPr>
          <w:color w:val="auto"/>
        </w:rPr>
      </w:pPr>
      <w:bookmarkStart w:id="1" w:name="_Appendix_2:_Hudelson"/>
      <w:bookmarkEnd w:id="1"/>
      <w:r w:rsidRPr="007C4BDB">
        <w:rPr>
          <w:color w:val="auto"/>
        </w:rPr>
        <w:t>Appendix 2: Hudelson scale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4BDB" w:rsidRPr="007C4BDB" w:rsidTr="00CF2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</w:tcPr>
          <w:p w:rsidR="00FA1544" w:rsidRPr="007C4BDB" w:rsidRDefault="00FA1544" w:rsidP="00FA1544">
            <w:pPr>
              <w:pStyle w:val="ListParagraph"/>
              <w:numPr>
                <w:ilvl w:val="0"/>
                <w:numId w:val="2"/>
              </w:numPr>
            </w:pPr>
            <w:r w:rsidRPr="007C4BDB">
              <w:t>When immigrants' values and habits differ from those of the host country</w:t>
            </w:r>
          </w:p>
        </w:tc>
      </w:tr>
      <w:tr w:rsidR="007C4BDB" w:rsidRPr="007C4BDB" w:rsidTr="00CF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FA1544" w:rsidRPr="007C4BDB" w:rsidRDefault="00FA1544" w:rsidP="00CF2D25">
            <w:pPr>
              <w:rPr>
                <w:b w:val="0"/>
                <w:bCs w:val="0"/>
              </w:rPr>
            </w:pPr>
            <w:r w:rsidRPr="007C4BDB">
              <w:t>Host country institutions</w:t>
            </w:r>
          </w:p>
          <w:p w:rsidR="00FA1544" w:rsidRPr="007C4BDB" w:rsidRDefault="00FA1544" w:rsidP="00CF2D25">
            <w:pPr>
              <w:rPr>
                <w:b w:val="0"/>
                <w:bCs w:val="0"/>
              </w:rPr>
            </w:pPr>
            <w:r w:rsidRPr="007C4BDB">
              <w:t>should adapt to the</w:t>
            </w:r>
          </w:p>
          <w:p w:rsidR="00FA1544" w:rsidRPr="007C4BDB" w:rsidRDefault="00FA1544" w:rsidP="00CF2D25">
            <w:pPr>
              <w:rPr>
                <w:b w:val="0"/>
                <w:bCs w:val="0"/>
              </w:rPr>
            </w:pPr>
            <w:r w:rsidRPr="007C4BDB">
              <w:t>immigrants’ values and</w:t>
            </w:r>
          </w:p>
          <w:p w:rsidR="00FA1544" w:rsidRPr="007C4BDB" w:rsidRDefault="00FA1544" w:rsidP="00CF2D25">
            <w:pPr>
              <w:rPr>
                <w:b w:val="0"/>
                <w:bCs w:val="0"/>
              </w:rPr>
            </w:pPr>
            <w:r w:rsidRPr="007C4BDB">
              <w:t>habits</w:t>
            </w:r>
          </w:p>
        </w:tc>
        <w:tc>
          <w:tcPr>
            <w:tcW w:w="3021" w:type="dxa"/>
            <w:vAlign w:val="center"/>
          </w:tcPr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 xml:space="preserve">1      2      3      4      5      6      7 </w:t>
            </w:r>
          </w:p>
        </w:tc>
        <w:tc>
          <w:tcPr>
            <w:tcW w:w="3021" w:type="dxa"/>
            <w:vAlign w:val="center"/>
          </w:tcPr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Migrants should adapt</w:t>
            </w:r>
          </w:p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to the values and habits</w:t>
            </w:r>
          </w:p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of the host country</w:t>
            </w:r>
          </w:p>
        </w:tc>
      </w:tr>
      <w:tr w:rsidR="007C4BDB" w:rsidRPr="007C4BDB" w:rsidTr="00CF2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vAlign w:val="center"/>
          </w:tcPr>
          <w:p w:rsidR="00FA1544" w:rsidRPr="007C4BDB" w:rsidRDefault="00FA1544" w:rsidP="00FA1544">
            <w:pPr>
              <w:pStyle w:val="ListParagraph"/>
              <w:numPr>
                <w:ilvl w:val="0"/>
                <w:numId w:val="2"/>
              </w:numPr>
            </w:pPr>
            <w:r w:rsidRPr="007C4BDB">
              <w:t>When the patient does not speak the language of the host</w:t>
            </w:r>
          </w:p>
          <w:p w:rsidR="00FA1544" w:rsidRPr="007C4BDB" w:rsidRDefault="00FA1544" w:rsidP="00CF2D25">
            <w:pPr>
              <w:rPr>
                <w:b w:val="0"/>
              </w:rPr>
            </w:pPr>
            <w:r w:rsidRPr="007C4BDB">
              <w:t>Country</w:t>
            </w:r>
          </w:p>
        </w:tc>
      </w:tr>
      <w:tr w:rsidR="007C4BDB" w:rsidRPr="007C4BDB" w:rsidTr="00CF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FA1544" w:rsidRPr="007C4BDB" w:rsidRDefault="00FA1544" w:rsidP="00CF2D25">
            <w:pPr>
              <w:rPr>
                <w:b w:val="0"/>
                <w:bCs w:val="0"/>
              </w:rPr>
            </w:pPr>
            <w:r w:rsidRPr="007C4BDB">
              <w:t>The health professional</w:t>
            </w:r>
          </w:p>
          <w:p w:rsidR="00FA1544" w:rsidRPr="007C4BDB" w:rsidRDefault="00FA1544" w:rsidP="00CF2D25">
            <w:pPr>
              <w:rPr>
                <w:b w:val="0"/>
                <w:bCs w:val="0"/>
              </w:rPr>
            </w:pPr>
            <w:r w:rsidRPr="007C4BDB">
              <w:t>should always provide a</w:t>
            </w:r>
          </w:p>
          <w:p w:rsidR="00FA1544" w:rsidRPr="007C4BDB" w:rsidRDefault="00FA1544" w:rsidP="00CF2D25">
            <w:r w:rsidRPr="007C4BDB">
              <w:t>professional interpreter</w:t>
            </w:r>
          </w:p>
        </w:tc>
        <w:tc>
          <w:tcPr>
            <w:tcW w:w="3021" w:type="dxa"/>
            <w:vAlign w:val="center"/>
          </w:tcPr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 xml:space="preserve">1      2      3      4      5      6      7 </w:t>
            </w:r>
          </w:p>
        </w:tc>
        <w:tc>
          <w:tcPr>
            <w:tcW w:w="3021" w:type="dxa"/>
            <w:vAlign w:val="center"/>
          </w:tcPr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It is the patient’s</w:t>
            </w:r>
          </w:p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responsibility to find an</w:t>
            </w:r>
          </w:p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interpreter</w:t>
            </w:r>
          </w:p>
        </w:tc>
      </w:tr>
      <w:tr w:rsidR="007C4BDB" w:rsidRPr="007C4BDB" w:rsidTr="00CF2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vAlign w:val="center"/>
          </w:tcPr>
          <w:p w:rsidR="00FA1544" w:rsidRPr="007C4BDB" w:rsidRDefault="00FA1544" w:rsidP="00FA1544">
            <w:pPr>
              <w:pStyle w:val="ListParagraph"/>
              <w:numPr>
                <w:ilvl w:val="0"/>
                <w:numId w:val="2"/>
              </w:numPr>
              <w:rPr>
                <w:b w:val="0"/>
              </w:rPr>
            </w:pPr>
            <w:r w:rsidRPr="007C4BDB">
              <w:t>When the patient expresses the wish to be treated by a male or female health professional</w:t>
            </w:r>
          </w:p>
        </w:tc>
      </w:tr>
      <w:tr w:rsidR="007C4BDB" w:rsidRPr="007C4BDB" w:rsidTr="00CF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FA1544" w:rsidRPr="007C4BDB" w:rsidRDefault="00FA1544" w:rsidP="00CF2D25">
            <w:pPr>
              <w:rPr>
                <w:b w:val="0"/>
                <w:bCs w:val="0"/>
              </w:rPr>
            </w:pPr>
            <w:r w:rsidRPr="007C4BDB">
              <w:t>Hospitals should allow</w:t>
            </w:r>
          </w:p>
          <w:p w:rsidR="00FA1544" w:rsidRPr="007C4BDB" w:rsidRDefault="00FA1544" w:rsidP="00CF2D25">
            <w:pPr>
              <w:rPr>
                <w:b w:val="0"/>
                <w:bCs w:val="0"/>
              </w:rPr>
            </w:pPr>
            <w:r w:rsidRPr="007C4BDB">
              <w:lastRenderedPageBreak/>
              <w:t>patients who request it</w:t>
            </w:r>
          </w:p>
          <w:p w:rsidR="00FA1544" w:rsidRPr="007C4BDB" w:rsidRDefault="00FA1544" w:rsidP="00CF2D25">
            <w:pPr>
              <w:rPr>
                <w:b w:val="0"/>
                <w:bCs w:val="0"/>
              </w:rPr>
            </w:pPr>
            <w:r w:rsidRPr="007C4BDB">
              <w:t>to choose their health</w:t>
            </w:r>
          </w:p>
          <w:p w:rsidR="00FA1544" w:rsidRPr="007C4BDB" w:rsidRDefault="00FA1544" w:rsidP="00CF2D25">
            <w:r w:rsidRPr="007C4BDB">
              <w:t>professional’s sex</w:t>
            </w:r>
          </w:p>
        </w:tc>
        <w:tc>
          <w:tcPr>
            <w:tcW w:w="3021" w:type="dxa"/>
            <w:vAlign w:val="center"/>
          </w:tcPr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lastRenderedPageBreak/>
              <w:t xml:space="preserve">1      2      3      4      5      6      7 </w:t>
            </w:r>
          </w:p>
        </w:tc>
        <w:tc>
          <w:tcPr>
            <w:tcW w:w="3021" w:type="dxa"/>
            <w:vAlign w:val="center"/>
          </w:tcPr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Patients should accept</w:t>
            </w:r>
          </w:p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lastRenderedPageBreak/>
              <w:t>being treated by the</w:t>
            </w:r>
          </w:p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health professional</w:t>
            </w:r>
          </w:p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provided by the</w:t>
            </w:r>
          </w:p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hospital, regardless of</w:t>
            </w:r>
          </w:p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their sex</w:t>
            </w:r>
          </w:p>
        </w:tc>
      </w:tr>
      <w:tr w:rsidR="007C4BDB" w:rsidRPr="007C4BDB" w:rsidTr="00CF2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vAlign w:val="center"/>
          </w:tcPr>
          <w:p w:rsidR="00FA1544" w:rsidRPr="007C4BDB" w:rsidRDefault="00FA1544" w:rsidP="00FA1544">
            <w:pPr>
              <w:pStyle w:val="ListParagraph"/>
              <w:numPr>
                <w:ilvl w:val="0"/>
                <w:numId w:val="2"/>
              </w:numPr>
            </w:pPr>
            <w:r w:rsidRPr="007C4BDB">
              <w:lastRenderedPageBreak/>
              <w:t xml:space="preserve"> When the patient cannot read the language of the host country</w:t>
            </w:r>
          </w:p>
        </w:tc>
      </w:tr>
      <w:tr w:rsidR="007C4BDB" w:rsidRPr="007C4BDB" w:rsidTr="00CF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FA1544" w:rsidRPr="007C4BDB" w:rsidRDefault="00FA1544" w:rsidP="00CF2D25">
            <w:pPr>
              <w:rPr>
                <w:b w:val="0"/>
                <w:bCs w:val="0"/>
              </w:rPr>
            </w:pPr>
            <w:r w:rsidRPr="007C4BDB">
              <w:t>Hospitals should</w:t>
            </w:r>
          </w:p>
          <w:p w:rsidR="00FA1544" w:rsidRPr="007C4BDB" w:rsidRDefault="00FA1544" w:rsidP="00CF2D25">
            <w:pPr>
              <w:rPr>
                <w:b w:val="0"/>
                <w:bCs w:val="0"/>
              </w:rPr>
            </w:pPr>
            <w:r w:rsidRPr="007C4BDB">
              <w:t>provide written</w:t>
            </w:r>
          </w:p>
          <w:p w:rsidR="00FA1544" w:rsidRPr="007C4BDB" w:rsidRDefault="00FA1544" w:rsidP="00CF2D25">
            <w:pPr>
              <w:rPr>
                <w:b w:val="0"/>
                <w:bCs w:val="0"/>
              </w:rPr>
            </w:pPr>
            <w:r w:rsidRPr="007C4BDB">
              <w:t>information in the</w:t>
            </w:r>
          </w:p>
          <w:p w:rsidR="00FA1544" w:rsidRPr="007C4BDB" w:rsidRDefault="00FA1544" w:rsidP="00CF2D25">
            <w:r w:rsidRPr="007C4BDB">
              <w:t>patient’s language</w:t>
            </w:r>
          </w:p>
        </w:tc>
        <w:tc>
          <w:tcPr>
            <w:tcW w:w="3021" w:type="dxa"/>
            <w:vAlign w:val="center"/>
          </w:tcPr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1      2      3      4      5      6      7</w:t>
            </w:r>
          </w:p>
        </w:tc>
        <w:tc>
          <w:tcPr>
            <w:tcW w:w="3021" w:type="dxa"/>
            <w:vAlign w:val="center"/>
          </w:tcPr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The patient should</w:t>
            </w:r>
          </w:p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arrange the translation of written information</w:t>
            </w:r>
          </w:p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provided by the hospital</w:t>
            </w:r>
          </w:p>
        </w:tc>
      </w:tr>
      <w:tr w:rsidR="007C4BDB" w:rsidRPr="007C4BDB" w:rsidTr="00CF2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vAlign w:val="center"/>
          </w:tcPr>
          <w:p w:rsidR="00FA1544" w:rsidRPr="007C4BDB" w:rsidRDefault="00FA1544" w:rsidP="00FA1544">
            <w:pPr>
              <w:pStyle w:val="ListParagraph"/>
              <w:numPr>
                <w:ilvl w:val="0"/>
                <w:numId w:val="2"/>
              </w:numPr>
            </w:pPr>
            <w:r w:rsidRPr="007C4BDB">
              <w:t>When the patient's health beliefs contradict the knowledge of the health professionals</w:t>
            </w:r>
          </w:p>
        </w:tc>
      </w:tr>
      <w:tr w:rsidR="007C4BDB" w:rsidRPr="007C4BDB" w:rsidTr="00CF2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FA1544" w:rsidRPr="007C4BDB" w:rsidRDefault="00FA1544" w:rsidP="00CF2D25">
            <w:pPr>
              <w:rPr>
                <w:b w:val="0"/>
                <w:bCs w:val="0"/>
              </w:rPr>
            </w:pPr>
            <w:r w:rsidRPr="007C4BDB">
              <w:t>The health professional</w:t>
            </w:r>
          </w:p>
          <w:p w:rsidR="00FA1544" w:rsidRPr="007C4BDB" w:rsidRDefault="00FA1544" w:rsidP="00CF2D25">
            <w:pPr>
              <w:rPr>
                <w:b w:val="0"/>
                <w:bCs w:val="0"/>
              </w:rPr>
            </w:pPr>
            <w:r w:rsidRPr="007C4BDB">
              <w:t>should adapt to the</w:t>
            </w:r>
          </w:p>
          <w:p w:rsidR="00FA1544" w:rsidRPr="007C4BDB" w:rsidRDefault="00FA1544" w:rsidP="00CF2D25">
            <w:pPr>
              <w:rPr>
                <w:b w:val="0"/>
                <w:bCs w:val="0"/>
              </w:rPr>
            </w:pPr>
            <w:r w:rsidRPr="007C4BDB">
              <w:t>patient’s beliefs</w:t>
            </w:r>
          </w:p>
          <w:p w:rsidR="00FA1544" w:rsidRPr="007C4BDB" w:rsidRDefault="00FA1544" w:rsidP="00CF2D25">
            <w:pPr>
              <w:rPr>
                <w:b w:val="0"/>
                <w:bCs w:val="0"/>
              </w:rPr>
            </w:pPr>
            <w:r w:rsidRPr="007C4BDB">
              <w:t>regarding the disease</w:t>
            </w:r>
          </w:p>
          <w:p w:rsidR="00FA1544" w:rsidRPr="007C4BDB" w:rsidRDefault="00FA1544" w:rsidP="00CF2D25">
            <w:r w:rsidRPr="007C4BDB">
              <w:t>and the treatment</w:t>
            </w:r>
          </w:p>
        </w:tc>
        <w:tc>
          <w:tcPr>
            <w:tcW w:w="3021" w:type="dxa"/>
            <w:vAlign w:val="center"/>
          </w:tcPr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 xml:space="preserve">1      2      3      4      5      6      7 </w:t>
            </w:r>
          </w:p>
        </w:tc>
        <w:tc>
          <w:tcPr>
            <w:tcW w:w="3021" w:type="dxa"/>
            <w:vAlign w:val="center"/>
          </w:tcPr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The patient should trust</w:t>
            </w:r>
          </w:p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the explanations and</w:t>
            </w:r>
          </w:p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recommendations of the</w:t>
            </w:r>
          </w:p>
          <w:p w:rsidR="00FA1544" w:rsidRPr="007C4BDB" w:rsidRDefault="00FA1544" w:rsidP="00CF2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4BDB">
              <w:t>health professional</w:t>
            </w:r>
          </w:p>
        </w:tc>
      </w:tr>
    </w:tbl>
    <w:p w:rsidR="00FA1544" w:rsidRPr="007C4BDB" w:rsidRDefault="00FA1544" w:rsidP="00FA1544"/>
    <w:p w:rsidR="00FA1544" w:rsidRPr="007C4BDB" w:rsidRDefault="00FA1544" w:rsidP="00FA1544">
      <w:pPr>
        <w:pStyle w:val="Heading2"/>
        <w:numPr>
          <w:ilvl w:val="0"/>
          <w:numId w:val="0"/>
        </w:numPr>
        <w:ind w:left="360"/>
        <w:rPr>
          <w:color w:val="auto"/>
        </w:rPr>
      </w:pPr>
      <w:r w:rsidRPr="007C4BDB">
        <w:rPr>
          <w:color w:val="auto"/>
        </w:rPr>
        <w:t>Appendix 3: Correlation between IAT and Hudelson scale</w:t>
      </w:r>
    </w:p>
    <w:p w:rsidR="00FA1544" w:rsidRPr="007C4BDB" w:rsidRDefault="00FA1544" w:rsidP="00FA1544">
      <w:r w:rsidRPr="007C4BDB">
        <w:rPr>
          <w:noProof/>
          <w:lang w:val="en-US"/>
        </w:rPr>
        <w:drawing>
          <wp:inline distT="0" distB="0" distL="0" distR="0" wp14:anchorId="690930F8" wp14:editId="20A88DC9">
            <wp:extent cx="4857750" cy="3886200"/>
            <wp:effectExtent l="0" t="0" r="0" b="0"/>
            <wp:docPr id="4" name="Picture 4" descr="img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7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019" cy="389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1544" w:rsidRPr="007C4BDB" w:rsidRDefault="00FA1544" w:rsidP="00FA1544">
      <w:pPr>
        <w:pStyle w:val="Heading2"/>
        <w:numPr>
          <w:ilvl w:val="0"/>
          <w:numId w:val="0"/>
        </w:numPr>
        <w:ind w:left="720"/>
        <w:rPr>
          <w:color w:val="auto"/>
        </w:rPr>
      </w:pPr>
      <w:bookmarkStart w:id="2" w:name="_Appendix_4_R²"/>
      <w:bookmarkEnd w:id="2"/>
      <w:r w:rsidRPr="007C4BDB">
        <w:rPr>
          <w:color w:val="auto"/>
        </w:rPr>
        <w:t>Appendix 4</w:t>
      </w:r>
      <w:r w:rsidR="00595388">
        <w:rPr>
          <w:color w:val="auto"/>
        </w:rPr>
        <w:t>:</w:t>
      </w:r>
      <w:r w:rsidRPr="007C4BDB">
        <w:rPr>
          <w:color w:val="auto"/>
        </w:rPr>
        <w:t xml:space="preserve"> R² for each covariate</w:t>
      </w:r>
    </w:p>
    <w:tbl>
      <w:tblPr>
        <w:tblW w:w="10934" w:type="dxa"/>
        <w:tblInd w:w="-9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1"/>
        <w:gridCol w:w="1161"/>
        <w:gridCol w:w="1161"/>
        <w:gridCol w:w="6"/>
        <w:gridCol w:w="1161"/>
        <w:gridCol w:w="6"/>
        <w:gridCol w:w="185"/>
        <w:gridCol w:w="6"/>
        <w:gridCol w:w="1133"/>
        <w:gridCol w:w="6"/>
        <w:gridCol w:w="1133"/>
        <w:gridCol w:w="11"/>
        <w:gridCol w:w="1133"/>
        <w:gridCol w:w="11"/>
      </w:tblGrid>
      <w:tr w:rsidR="00AF4E54" w:rsidRPr="007C4BDB" w:rsidTr="00AF4E54">
        <w:trPr>
          <w:gridAfter w:val="1"/>
          <w:wAfter w:w="11" w:type="dxa"/>
          <w:trHeight w:val="257"/>
        </w:trPr>
        <w:tc>
          <w:tcPr>
            <w:tcW w:w="3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F4E54" w:rsidRPr="007C4BDB" w:rsidRDefault="00AF4E54" w:rsidP="00AF4E54">
            <w:pPr>
              <w:rPr>
                <w:rFonts w:eastAsia="Times New Roman"/>
                <w:lang w:val="fr-BE" w:eastAsia="fr-BE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F4E54" w:rsidRPr="007C4BDB" w:rsidRDefault="00AF4E54" w:rsidP="00AF4E54">
            <w:pPr>
              <w:rPr>
                <w:rFonts w:eastAsia="Times New Roman"/>
                <w:lang w:val="fr-BE" w:eastAsia="fr-BE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F4E54" w:rsidRPr="007C4BDB" w:rsidRDefault="00AF4E54" w:rsidP="00610FBE">
            <w:pPr>
              <w:jc w:val="left"/>
              <w:rPr>
                <w:rFonts w:eastAsia="Times New Roman"/>
                <w:lang w:val="fr-BE" w:eastAsia="fr-BE"/>
              </w:rPr>
            </w:pPr>
            <w:r>
              <w:rPr>
                <w:rFonts w:eastAsia="Times New Roman"/>
                <w:lang w:val="fr-BE" w:eastAsia="fr-BE"/>
              </w:rPr>
              <w:t>IAT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F4E54" w:rsidRPr="007C4BDB" w:rsidRDefault="00AF4E54" w:rsidP="00AF4E54">
            <w:pPr>
              <w:rPr>
                <w:rFonts w:eastAsia="Times New Roman"/>
                <w:lang w:val="fr-BE" w:eastAsia="fr-BE"/>
              </w:rPr>
            </w:pPr>
          </w:p>
        </w:tc>
        <w:tc>
          <w:tcPr>
            <w:tcW w:w="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:rsidR="00AF4E54" w:rsidRPr="007C4BDB" w:rsidRDefault="00AF4E54" w:rsidP="00AF4E54">
            <w:pPr>
              <w:rPr>
                <w:rFonts w:eastAsia="Times New Roman"/>
                <w:lang w:val="fr-BE" w:eastAsia="fr-BE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F4E54" w:rsidRPr="007C4BDB" w:rsidRDefault="00AF4E54" w:rsidP="00AF4E54">
            <w:pPr>
              <w:rPr>
                <w:rFonts w:eastAsia="Times New Roman"/>
                <w:lang w:val="fr-BE" w:eastAsia="fr-BE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F4E54" w:rsidRPr="007C4BDB" w:rsidRDefault="00AF4E54" w:rsidP="00AF4E54">
            <w:pPr>
              <w:rPr>
                <w:rFonts w:eastAsia="Times New Roman"/>
                <w:lang w:val="fr-BE" w:eastAsia="fr-BE"/>
              </w:rPr>
            </w:pPr>
            <w:r>
              <w:rPr>
                <w:rFonts w:eastAsia="Times New Roman"/>
                <w:lang w:val="fr-BE" w:eastAsia="fr-BE"/>
              </w:rPr>
              <w:t>Hudelson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F4E54" w:rsidRPr="007C4BDB" w:rsidRDefault="00AF4E54" w:rsidP="00AF4E54">
            <w:pPr>
              <w:rPr>
                <w:rFonts w:eastAsia="Times New Roman"/>
                <w:lang w:val="fr-BE" w:eastAsia="fr-BE"/>
              </w:rPr>
            </w:pPr>
          </w:p>
        </w:tc>
      </w:tr>
      <w:tr w:rsidR="00AF4E54" w:rsidRPr="007C4BDB" w:rsidTr="00AF4E54">
        <w:trPr>
          <w:gridAfter w:val="1"/>
          <w:wAfter w:w="11" w:type="dxa"/>
          <w:trHeight w:val="257"/>
        </w:trPr>
        <w:tc>
          <w:tcPr>
            <w:tcW w:w="3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E54" w:rsidRPr="007C4BDB" w:rsidRDefault="00AF4E54" w:rsidP="00AF4E54">
            <w:pPr>
              <w:rPr>
                <w:rFonts w:eastAsia="Times New Roman"/>
                <w:lang w:val="fr-BE" w:eastAsia="fr-BE"/>
              </w:rPr>
            </w:pPr>
            <w:proofErr w:type="spellStart"/>
            <w:r w:rsidRPr="007C4BDB">
              <w:rPr>
                <w:rFonts w:eastAsia="Times New Roman"/>
                <w:lang w:val="fr-BE" w:eastAsia="fr-BE"/>
              </w:rPr>
              <w:t>Covariates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rPr>
                <w:rFonts w:eastAsia="Times New Roman"/>
                <w:lang w:val="fr-BE" w:eastAsia="fr-BE"/>
              </w:rPr>
            </w:pPr>
            <w:proofErr w:type="spellStart"/>
            <w:r w:rsidRPr="007C4BDB">
              <w:rPr>
                <w:rFonts w:eastAsia="Times New Roman"/>
                <w:lang w:val="fr-BE" w:eastAsia="fr-BE"/>
              </w:rPr>
              <w:t>RSquare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rPr>
                <w:rFonts w:eastAsia="Times New Roman"/>
                <w:lang w:val="fr-BE" w:eastAsia="fr-BE"/>
              </w:rPr>
            </w:pPr>
            <w:proofErr w:type="spellStart"/>
            <w:r w:rsidRPr="007C4BDB">
              <w:rPr>
                <w:rFonts w:eastAsia="Times New Roman"/>
                <w:lang w:val="fr-BE" w:eastAsia="fr-BE"/>
              </w:rPr>
              <w:t>RootMSE</w:t>
            </w:r>
            <w:proofErr w:type="spellEnd"/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rPr>
                <w:rFonts w:eastAsia="Times New Roman"/>
                <w:lang w:val="fr-BE" w:eastAsia="fr-BE"/>
              </w:rPr>
            </w:pPr>
            <w:proofErr w:type="spellStart"/>
            <w:r w:rsidRPr="007C4BDB">
              <w:rPr>
                <w:rFonts w:eastAsia="Times New Roman"/>
                <w:lang w:val="fr-BE" w:eastAsia="fr-BE"/>
              </w:rPr>
              <w:t>DepMean</w:t>
            </w:r>
            <w:proofErr w:type="spellEnd"/>
          </w:p>
        </w:tc>
        <w:tc>
          <w:tcPr>
            <w:tcW w:w="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F4E54" w:rsidRPr="007C4BDB" w:rsidRDefault="00AF4E54" w:rsidP="00AF4E54">
            <w:pPr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 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rPr>
                <w:rFonts w:eastAsia="Times New Roman"/>
                <w:lang w:val="fr-BE" w:eastAsia="fr-BE"/>
              </w:rPr>
            </w:pPr>
            <w:proofErr w:type="spellStart"/>
            <w:r w:rsidRPr="007C4BDB">
              <w:rPr>
                <w:rFonts w:eastAsia="Times New Roman"/>
                <w:lang w:val="fr-BE" w:eastAsia="fr-BE"/>
              </w:rPr>
              <w:t>RSquare</w:t>
            </w:r>
            <w:proofErr w:type="spellEnd"/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rPr>
                <w:rFonts w:eastAsia="Times New Roman"/>
                <w:lang w:val="fr-BE" w:eastAsia="fr-BE"/>
              </w:rPr>
            </w:pPr>
            <w:proofErr w:type="spellStart"/>
            <w:r w:rsidRPr="007C4BDB">
              <w:rPr>
                <w:rFonts w:eastAsia="Times New Roman"/>
                <w:lang w:val="fr-BE" w:eastAsia="fr-BE"/>
              </w:rPr>
              <w:t>RootMSE</w:t>
            </w:r>
            <w:proofErr w:type="spellEnd"/>
          </w:p>
        </w:tc>
        <w:tc>
          <w:tcPr>
            <w:tcW w:w="1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rPr>
                <w:rFonts w:eastAsia="Times New Roman"/>
                <w:lang w:val="fr-BE" w:eastAsia="fr-BE"/>
              </w:rPr>
            </w:pPr>
            <w:proofErr w:type="spellStart"/>
            <w:r w:rsidRPr="007C4BDB">
              <w:rPr>
                <w:rFonts w:eastAsia="Times New Roman"/>
                <w:lang w:val="fr-BE" w:eastAsia="fr-BE"/>
              </w:rPr>
              <w:t>DepMean</w:t>
            </w:r>
            <w:proofErr w:type="spellEnd"/>
          </w:p>
        </w:tc>
      </w:tr>
      <w:tr w:rsidR="00AF4E54" w:rsidRPr="007C4BDB" w:rsidTr="00AF4E54">
        <w:trPr>
          <w:gridAfter w:val="1"/>
          <w:wAfter w:w="11" w:type="dxa"/>
          <w:trHeight w:val="304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proofErr w:type="spellStart"/>
            <w:r w:rsidRPr="007C4BDB">
              <w:rPr>
                <w:rFonts w:eastAsia="Times New Roman"/>
                <w:lang w:val="fr-BE" w:eastAsia="fr-BE"/>
              </w:rPr>
              <w:t>Political</w:t>
            </w:r>
            <w:proofErr w:type="spellEnd"/>
            <w:r w:rsidRPr="007C4BDB">
              <w:rPr>
                <w:rFonts w:eastAsia="Times New Roman"/>
                <w:lang w:val="fr-BE" w:eastAsia="fr-BE"/>
              </w:rPr>
              <w:t xml:space="preserve"> opini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4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54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 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1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4,42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18,54</w:t>
            </w:r>
          </w:p>
        </w:tc>
      </w:tr>
      <w:tr w:rsidR="00AF4E54" w:rsidRPr="007C4BDB" w:rsidTr="00AF4E54">
        <w:trPr>
          <w:gridAfter w:val="1"/>
          <w:wAfter w:w="11" w:type="dxa"/>
          <w:trHeight w:val="257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Practice ar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24</w:t>
            </w:r>
            <w:bookmarkStart w:id="3" w:name="_GoBack"/>
            <w:bookmarkEnd w:id="3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4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51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 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1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4,79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18,89</w:t>
            </w:r>
          </w:p>
        </w:tc>
      </w:tr>
      <w:tr w:rsidR="00AF4E54" w:rsidRPr="007C4BDB" w:rsidTr="00AF4E54">
        <w:trPr>
          <w:gridAfter w:val="1"/>
          <w:wAfter w:w="11" w:type="dxa"/>
          <w:trHeight w:val="257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proofErr w:type="spellStart"/>
            <w:r w:rsidRPr="007C4BDB">
              <w:rPr>
                <w:rFonts w:eastAsia="Times New Roman"/>
                <w:lang w:val="fr-BE" w:eastAsia="fr-BE"/>
              </w:rPr>
              <w:t>Workload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4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52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 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09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4,84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18,81</w:t>
            </w:r>
          </w:p>
        </w:tc>
      </w:tr>
      <w:tr w:rsidR="00AF4E54" w:rsidRPr="007C4BDB" w:rsidTr="00AF4E54">
        <w:trPr>
          <w:gridAfter w:val="1"/>
          <w:wAfter w:w="11" w:type="dxa"/>
          <w:trHeight w:val="257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No. of contact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4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52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 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09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4,83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18,81</w:t>
            </w:r>
          </w:p>
        </w:tc>
      </w:tr>
      <w:tr w:rsidR="00AF4E54" w:rsidRPr="007C4BDB" w:rsidTr="00AF4E54">
        <w:trPr>
          <w:trHeight w:val="257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eastAsia="fr-BE"/>
              </w:rPr>
            </w:pPr>
            <w:r w:rsidRPr="007C4BDB">
              <w:rPr>
                <w:rFonts w:eastAsia="Times New Roman"/>
                <w:lang w:eastAsia="fr-BE"/>
              </w:rPr>
              <w:t xml:space="preserve">Proportion of contact with patient of </w:t>
            </w:r>
            <w:r w:rsidRPr="007C4BDB">
              <w:rPr>
                <w:rFonts w:eastAsia="Times New Roman"/>
                <w:lang w:eastAsia="fr-BE"/>
              </w:rPr>
              <w:lastRenderedPageBreak/>
              <w:t>foreign orig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lastRenderedPageBreak/>
              <w:t>0,2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4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52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 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08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4,84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18,81</w:t>
            </w:r>
          </w:p>
        </w:tc>
      </w:tr>
      <w:tr w:rsidR="00AF4E54" w:rsidRPr="007C4BDB" w:rsidTr="00AF4E54">
        <w:trPr>
          <w:trHeight w:val="257"/>
        </w:trPr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eastAsia="fr-BE"/>
              </w:rPr>
            </w:pPr>
            <w:r w:rsidRPr="007C4BDB">
              <w:rPr>
                <w:rFonts w:eastAsia="Times New Roman"/>
                <w:lang w:eastAsia="fr-BE"/>
              </w:rPr>
              <w:lastRenderedPageBreak/>
              <w:t>Overall model (not included in average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1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4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54</w:t>
            </w:r>
          </w:p>
        </w:tc>
        <w:tc>
          <w:tcPr>
            <w:tcW w:w="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 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0,2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4,34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E54" w:rsidRPr="007C4BDB" w:rsidRDefault="00AF4E54" w:rsidP="00AF4E54">
            <w:pPr>
              <w:spacing w:line="240" w:lineRule="auto"/>
              <w:rPr>
                <w:rFonts w:eastAsia="Times New Roman"/>
                <w:lang w:val="fr-BE" w:eastAsia="fr-BE"/>
              </w:rPr>
            </w:pPr>
            <w:r w:rsidRPr="007C4BDB">
              <w:rPr>
                <w:rFonts w:eastAsia="Times New Roman"/>
                <w:lang w:val="fr-BE" w:eastAsia="fr-BE"/>
              </w:rPr>
              <w:t>18,70</w:t>
            </w:r>
          </w:p>
        </w:tc>
      </w:tr>
    </w:tbl>
    <w:p w:rsidR="00B2709C" w:rsidRPr="00595388" w:rsidRDefault="00B2709C" w:rsidP="00AF4E54">
      <w:pPr>
        <w:jc w:val="left"/>
      </w:pPr>
    </w:p>
    <w:sectPr w:rsidR="00B2709C" w:rsidRPr="00595388" w:rsidSect="00667DCA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3FD5" w:rsidRDefault="00EC3FD5">
      <w:pPr>
        <w:spacing w:before="0" w:after="0" w:line="240" w:lineRule="auto"/>
      </w:pPr>
      <w:r>
        <w:separator/>
      </w:r>
    </w:p>
  </w:endnote>
  <w:endnote w:type="continuationSeparator" w:id="0">
    <w:p w:rsidR="00EC3FD5" w:rsidRDefault="00EC3FD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98739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3A8F" w:rsidRDefault="00FA15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7DC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13A8F" w:rsidRDefault="00EC3FD5" w:rsidP="006B6F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3FD5" w:rsidRDefault="00EC3FD5">
      <w:pPr>
        <w:spacing w:before="0" w:after="0" w:line="240" w:lineRule="auto"/>
      </w:pPr>
      <w:r>
        <w:separator/>
      </w:r>
    </w:p>
  </w:footnote>
  <w:footnote w:type="continuationSeparator" w:id="0">
    <w:p w:rsidR="00EC3FD5" w:rsidRDefault="00EC3FD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E095B"/>
    <w:multiLevelType w:val="hybridMultilevel"/>
    <w:tmpl w:val="056C63D6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A83B05"/>
    <w:multiLevelType w:val="hybridMultilevel"/>
    <w:tmpl w:val="BC2A2DD2"/>
    <w:lvl w:ilvl="0" w:tplc="2800D26E">
      <w:start w:val="1"/>
      <w:numFmt w:val="decimal"/>
      <w:pStyle w:val="Heading2"/>
      <w:lvlText w:val="%1."/>
      <w:lvlJc w:val="left"/>
      <w:pPr>
        <w:ind w:left="360" w:hanging="360"/>
      </w:pPr>
      <w:rPr>
        <w:rFonts w:hint="default"/>
      </w:r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E60"/>
    <w:rsid w:val="00165E60"/>
    <w:rsid w:val="00182CF2"/>
    <w:rsid w:val="00280F88"/>
    <w:rsid w:val="00595388"/>
    <w:rsid w:val="00610FBE"/>
    <w:rsid w:val="00667DCA"/>
    <w:rsid w:val="00734B69"/>
    <w:rsid w:val="00764CFD"/>
    <w:rsid w:val="007C4BDB"/>
    <w:rsid w:val="00AF4E54"/>
    <w:rsid w:val="00B2709C"/>
    <w:rsid w:val="00EC3FD5"/>
    <w:rsid w:val="00EC5E8A"/>
    <w:rsid w:val="00FA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544"/>
    <w:pPr>
      <w:spacing w:before="100" w:after="200" w:line="480" w:lineRule="auto"/>
      <w:jc w:val="both"/>
    </w:pPr>
    <w:rPr>
      <w:rFonts w:eastAsiaTheme="minorEastAsia" w:cstheme="minorHAnsi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544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FA1544"/>
    <w:pPr>
      <w:numPr>
        <w:numId w:val="1"/>
      </w:numPr>
      <w:tabs>
        <w:tab w:val="num" w:pos="360"/>
      </w:tabs>
      <w:ind w:left="720" w:firstLine="0"/>
      <w:outlineLvl w:val="1"/>
    </w:pPr>
    <w:rPr>
      <w:color w:val="767171" w:themeColor="background2" w:themeShade="8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54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A1544"/>
    <w:rPr>
      <w:rFonts w:eastAsiaTheme="minorEastAsia" w:cstheme="minorHAnsi"/>
      <w:color w:val="767171" w:themeColor="background2" w:themeShade="80"/>
      <w:sz w:val="24"/>
      <w:szCs w:val="24"/>
      <w:u w:val="single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A1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544"/>
    <w:rPr>
      <w:rFonts w:eastAsiaTheme="minorEastAsia" w:cstheme="minorHAnsi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FA15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1544"/>
    <w:rPr>
      <w:rFonts w:eastAsiaTheme="minorEastAsia" w:cstheme="minorHAnsi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FA1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FA1544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A1544"/>
  </w:style>
  <w:style w:type="paragraph" w:styleId="BalloonText">
    <w:name w:val="Balloon Text"/>
    <w:basedOn w:val="Normal"/>
    <w:link w:val="BalloonTextChar"/>
    <w:uiPriority w:val="99"/>
    <w:semiHidden/>
    <w:unhideWhenUsed/>
    <w:rsid w:val="0059538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388"/>
    <w:rPr>
      <w:rFonts w:ascii="Segoe UI" w:eastAsiaTheme="minorEastAsia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544"/>
    <w:pPr>
      <w:spacing w:before="100" w:after="200" w:line="480" w:lineRule="auto"/>
      <w:jc w:val="both"/>
    </w:pPr>
    <w:rPr>
      <w:rFonts w:eastAsiaTheme="minorEastAsia" w:cstheme="minorHAnsi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544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FA1544"/>
    <w:pPr>
      <w:numPr>
        <w:numId w:val="1"/>
      </w:numPr>
      <w:tabs>
        <w:tab w:val="num" w:pos="360"/>
      </w:tabs>
      <w:ind w:left="720" w:firstLine="0"/>
      <w:outlineLvl w:val="1"/>
    </w:pPr>
    <w:rPr>
      <w:color w:val="767171" w:themeColor="background2" w:themeShade="8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54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A1544"/>
    <w:rPr>
      <w:rFonts w:eastAsiaTheme="minorEastAsia" w:cstheme="minorHAnsi"/>
      <w:color w:val="767171" w:themeColor="background2" w:themeShade="80"/>
      <w:sz w:val="24"/>
      <w:szCs w:val="24"/>
      <w:u w:val="single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A1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544"/>
    <w:rPr>
      <w:rFonts w:eastAsiaTheme="minorEastAsia" w:cstheme="minorHAnsi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FA15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1544"/>
    <w:rPr>
      <w:rFonts w:eastAsiaTheme="minorEastAsia" w:cstheme="minorHAnsi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FA1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FA1544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A1544"/>
  </w:style>
  <w:style w:type="paragraph" w:styleId="BalloonText">
    <w:name w:val="Balloon Text"/>
    <w:basedOn w:val="Normal"/>
    <w:link w:val="BalloonTextChar"/>
    <w:uiPriority w:val="99"/>
    <w:semiHidden/>
    <w:unhideWhenUsed/>
    <w:rsid w:val="0059538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388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A9CF1-C903-4396-93BC-65737077C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Duveau</dc:creator>
  <cp:keywords/>
  <dc:description/>
  <cp:lastModifiedBy>Reynald Barraquias</cp:lastModifiedBy>
  <cp:revision>6</cp:revision>
  <dcterms:created xsi:type="dcterms:W3CDTF">2021-12-03T10:03:00Z</dcterms:created>
  <dcterms:modified xsi:type="dcterms:W3CDTF">2022-04-14T03:43:00Z</dcterms:modified>
</cp:coreProperties>
</file>